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2C7D" w:rsidRPr="00227328" w:rsidRDefault="00A42C7D" w:rsidP="00A42C7D">
      <w:pPr>
        <w:widowControl/>
        <w:spacing w:line="480" w:lineRule="auto"/>
        <w:textAlignment w:val="baseline"/>
        <w:rPr>
          <w:rFonts w:ascii="Times New Roman" w:hAnsi="Times New Roman"/>
          <w:sz w:val="20"/>
          <w:szCs w:val="20"/>
        </w:rPr>
      </w:pPr>
      <w:bookmarkStart w:id="0" w:name="_GoBack"/>
      <w:r w:rsidRPr="00227328">
        <w:rPr>
          <w:rFonts w:ascii="Times New Roman" w:hAnsi="Times New Roman"/>
          <w:b/>
          <w:bCs/>
          <w:sz w:val="20"/>
          <w:szCs w:val="20"/>
        </w:rPr>
        <w:t>Table 1.</w:t>
      </w:r>
      <w:r w:rsidRPr="00227328">
        <w:rPr>
          <w:rFonts w:ascii="Times New Roman" w:eastAsia="Times-Italic" w:hAnsi="Times New Roman"/>
          <w:b/>
          <w:bCs/>
          <w:sz w:val="20"/>
          <w:szCs w:val="20"/>
        </w:rPr>
        <w:t xml:space="preserve"> Sequences of the primers used in this study</w:t>
      </w:r>
    </w:p>
    <w:tbl>
      <w:tblPr>
        <w:tblW w:w="8595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569"/>
        <w:gridCol w:w="233"/>
        <w:gridCol w:w="5793"/>
      </w:tblGrid>
      <w:tr w:rsidR="00A42C7D" w:rsidRPr="00227328" w:rsidTr="00A42C7D">
        <w:trPr>
          <w:trHeight w:val="315"/>
        </w:trPr>
        <w:tc>
          <w:tcPr>
            <w:tcW w:w="256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A42C7D" w:rsidRPr="00227328" w:rsidRDefault="00A42C7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7328">
              <w:rPr>
                <w:rFonts w:ascii="Times New Roman" w:hAnsi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6026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A42C7D" w:rsidRPr="00227328" w:rsidRDefault="00A42C7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227328">
              <w:rPr>
                <w:rFonts w:ascii="Times New Roman" w:hAnsi="Times New Roman"/>
                <w:b/>
                <w:bCs/>
                <w:sz w:val="20"/>
                <w:szCs w:val="20"/>
              </w:rPr>
              <w:t>Sequence (5'-3')</w:t>
            </w:r>
          </w:p>
        </w:tc>
      </w:tr>
      <w:tr w:rsidR="00A42C7D" w:rsidRPr="00227328" w:rsidTr="00A56627">
        <w:trPr>
          <w:trHeight w:val="31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2C7D" w:rsidRPr="00227328" w:rsidRDefault="00A42C7D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27328">
              <w:rPr>
                <w:rFonts w:ascii="Times New Roman" w:hAnsi="Times New Roman"/>
                <w:b/>
                <w:bCs/>
                <w:sz w:val="20"/>
                <w:szCs w:val="20"/>
              </w:rPr>
              <w:t>Clone primers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</w:tcPr>
          <w:p w:rsidR="00A42C7D" w:rsidRPr="00227328" w:rsidRDefault="00A42C7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2C7D" w:rsidRPr="00227328" w:rsidTr="00A56627">
        <w:trPr>
          <w:trHeight w:val="31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2C7D" w:rsidRPr="00227328" w:rsidRDefault="00F97489" w:rsidP="00A42C7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27328">
              <w:rPr>
                <w:rFonts w:ascii="Times New Roman" w:hAnsi="Times New Roman"/>
                <w:sz w:val="20"/>
                <w:szCs w:val="20"/>
              </w:rPr>
              <w:t>P1</w:t>
            </w:r>
            <w:r w:rsidR="00A7324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27328">
              <w:rPr>
                <w:rFonts w:ascii="Times New Roman" w:hAnsi="Times New Roman"/>
                <w:sz w:val="20"/>
                <w:szCs w:val="20"/>
              </w:rPr>
              <w:t>(</w:t>
            </w:r>
            <w:r w:rsidR="00A42C7D" w:rsidRPr="00227328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="00FE5041" w:rsidRPr="00227328">
              <w:rPr>
                <w:rFonts w:ascii="Times New Roman" w:hAnsi="Times New Roman"/>
                <w:i/>
                <w:sz w:val="20"/>
                <w:szCs w:val="20"/>
              </w:rPr>
              <w:t>g</w:t>
            </w:r>
            <w:r w:rsidR="005112CC">
              <w:rPr>
                <w:rFonts w:ascii="Times New Roman" w:hAnsi="Times New Roman" w:hint="eastAsia"/>
                <w:sz w:val="20"/>
                <w:szCs w:val="20"/>
              </w:rPr>
              <w:t>engrailed-1</w:t>
            </w:r>
            <w:r w:rsidR="00A42C7D" w:rsidRPr="00227328">
              <w:rPr>
                <w:rFonts w:ascii="Times New Roman" w:hAnsi="Times New Roman"/>
                <w:sz w:val="20"/>
                <w:szCs w:val="20"/>
              </w:rPr>
              <w:t>F</w:t>
            </w:r>
            <w:r w:rsidRPr="00227328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A42C7D" w:rsidRPr="00227328" w:rsidRDefault="00F97489" w:rsidP="00354FF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27328">
              <w:rPr>
                <w:rFonts w:ascii="Times New Roman" w:hAnsi="Times New Roman"/>
                <w:sz w:val="20"/>
                <w:szCs w:val="20"/>
              </w:rPr>
              <w:t>P2</w:t>
            </w:r>
            <w:r w:rsidR="00A73244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27328">
              <w:rPr>
                <w:rFonts w:ascii="Times New Roman" w:hAnsi="Times New Roman"/>
                <w:sz w:val="20"/>
                <w:szCs w:val="20"/>
              </w:rPr>
              <w:t>(</w:t>
            </w:r>
            <w:r w:rsidR="005112CC" w:rsidRPr="00227328">
              <w:rPr>
                <w:rFonts w:ascii="Times New Roman" w:hAnsi="Times New Roman"/>
                <w:i/>
                <w:sz w:val="20"/>
                <w:szCs w:val="20"/>
              </w:rPr>
              <w:t>Cg</w:t>
            </w:r>
            <w:r w:rsidR="005112CC">
              <w:rPr>
                <w:rFonts w:ascii="Times New Roman" w:hAnsi="Times New Roman" w:hint="eastAsia"/>
                <w:sz w:val="20"/>
                <w:szCs w:val="20"/>
              </w:rPr>
              <w:t>engrailed-1R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2A83" w:rsidRDefault="00ED46FE" w:rsidP="00A42C7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D46FE">
              <w:rPr>
                <w:rFonts w:ascii="Times New Roman" w:hAnsi="Times New Roman"/>
                <w:sz w:val="20"/>
                <w:szCs w:val="20"/>
              </w:rPr>
              <w:t>ATGAAGATTTGGTAATTAGATCGAG</w:t>
            </w:r>
          </w:p>
          <w:p w:rsidR="00ED46FE" w:rsidRPr="00227328" w:rsidRDefault="00ED46FE" w:rsidP="00A42C7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1" w:name="OLE_LINK1"/>
            <w:r w:rsidRPr="00ED46FE">
              <w:rPr>
                <w:rFonts w:ascii="Times New Roman" w:hAnsi="Times New Roman"/>
                <w:sz w:val="20"/>
                <w:szCs w:val="20"/>
              </w:rPr>
              <w:t>AACTGTTACTGTTGAATGGTTATAAAG</w:t>
            </w:r>
            <w:bookmarkEnd w:id="1"/>
          </w:p>
        </w:tc>
      </w:tr>
      <w:tr w:rsidR="00A42C7D" w:rsidRPr="00227328" w:rsidTr="00A56627">
        <w:trPr>
          <w:trHeight w:val="31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85F45" w:rsidRDefault="00885F45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Expression</w:t>
            </w:r>
            <w:r w:rsidRPr="0022732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primers</w:t>
            </w:r>
          </w:p>
          <w:p w:rsidR="00123020" w:rsidRPr="00227328" w:rsidRDefault="00123020" w:rsidP="0012302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3 </w:t>
            </w:r>
            <w:r w:rsidRPr="00227328">
              <w:rPr>
                <w:rFonts w:ascii="Times New Roman" w:hAnsi="Times New Roman"/>
                <w:sz w:val="20"/>
                <w:szCs w:val="20"/>
              </w:rPr>
              <w:t>(</w:t>
            </w:r>
            <w:r w:rsidRPr="00227328">
              <w:rPr>
                <w:rFonts w:ascii="Times New Roman" w:hAnsi="Times New Roman"/>
                <w:i/>
                <w:sz w:val="20"/>
                <w:szCs w:val="20"/>
              </w:rPr>
              <w:t>Cg</w:t>
            </w:r>
            <w:r>
              <w:rPr>
                <w:rFonts w:ascii="Times New Roman" w:hAnsi="Times New Roman" w:hint="eastAsia"/>
                <w:sz w:val="20"/>
                <w:szCs w:val="20"/>
              </w:rPr>
              <w:t>engrailed-1</w:t>
            </w:r>
            <w:r w:rsidRPr="00227328">
              <w:rPr>
                <w:rFonts w:ascii="Times New Roman" w:hAnsi="Times New Roman"/>
                <w:sz w:val="20"/>
                <w:szCs w:val="20"/>
              </w:rPr>
              <w:t>F</w:t>
            </w:r>
            <w:r w:rsidR="00054D2A" w:rsidRPr="00054D2A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e</w:t>
            </w:r>
            <w:r w:rsidRPr="00227328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885F45" w:rsidRDefault="00123020" w:rsidP="00123020">
            <w:pPr>
              <w:widowControl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4 </w:t>
            </w:r>
            <w:r w:rsidRPr="00227328">
              <w:rPr>
                <w:rFonts w:ascii="Times New Roman" w:hAnsi="Times New Roman"/>
                <w:sz w:val="20"/>
                <w:szCs w:val="20"/>
              </w:rPr>
              <w:t>(</w:t>
            </w:r>
            <w:r w:rsidRPr="00227328">
              <w:rPr>
                <w:rFonts w:ascii="Times New Roman" w:hAnsi="Times New Roman"/>
                <w:i/>
                <w:sz w:val="20"/>
                <w:szCs w:val="20"/>
              </w:rPr>
              <w:t>Cg</w:t>
            </w:r>
            <w:r>
              <w:rPr>
                <w:rFonts w:ascii="Times New Roman" w:hAnsi="Times New Roman" w:hint="eastAsia"/>
                <w:sz w:val="20"/>
                <w:szCs w:val="20"/>
              </w:rPr>
              <w:t>engrailed-1R</w:t>
            </w:r>
            <w:r w:rsidR="00054D2A" w:rsidRPr="00054D2A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e</w:t>
            </w:r>
            <w:r w:rsidR="00054D2A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  <w:p w:rsidR="00A42C7D" w:rsidRPr="00227328" w:rsidRDefault="00A42C7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227328">
              <w:rPr>
                <w:rFonts w:ascii="Times New Roman" w:hAnsi="Times New Roman"/>
                <w:b/>
                <w:bCs/>
                <w:sz w:val="20"/>
                <w:szCs w:val="20"/>
              </w:rPr>
              <w:t>RT-PCR primers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</w:tcPr>
          <w:p w:rsidR="00A42C7D" w:rsidRDefault="00A42C7D">
            <w:pPr>
              <w:widowControl/>
              <w:jc w:val="left"/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</w:pPr>
          </w:p>
          <w:p w:rsidR="00885F45" w:rsidRDefault="00ED46FE">
            <w:pPr>
              <w:widowControl/>
              <w:jc w:val="left"/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</w:pPr>
            <w:r w:rsidRPr="00ED46FE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CGCGGATCCATGGATGTTAAACAAAATAACGCG</w:t>
            </w:r>
          </w:p>
          <w:p w:rsidR="00ED46FE" w:rsidRPr="00885F45" w:rsidRDefault="00ED46FE">
            <w:pPr>
              <w:widowControl/>
              <w:jc w:val="left"/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</w:pPr>
            <w:r w:rsidRPr="00ED46FE">
              <w:rPr>
                <w:rFonts w:ascii="Times New Roman" w:eastAsiaTheme="minorEastAsia" w:hAnsi="Times New Roman"/>
                <w:bCs/>
                <w:kern w:val="0"/>
                <w:sz w:val="20"/>
                <w:szCs w:val="20"/>
              </w:rPr>
              <w:t>CCCAAGCTTTGACTCGCCTTCATCCGA</w:t>
            </w:r>
          </w:p>
        </w:tc>
      </w:tr>
      <w:tr w:rsidR="00123020" w:rsidRPr="00227328" w:rsidTr="00A56627">
        <w:trPr>
          <w:trHeight w:val="315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23020" w:rsidRPr="004E5C7A" w:rsidRDefault="00123020" w:rsidP="00054D2A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4E5C7A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4E5C7A">
              <w:rPr>
                <w:rFonts w:ascii="Times New Roman" w:hAnsi="Times New Roman"/>
                <w:i/>
                <w:sz w:val="20"/>
                <w:szCs w:val="20"/>
              </w:rPr>
              <w:t>Cg</w:t>
            </w:r>
            <w:r w:rsidR="00054D2A">
              <w:rPr>
                <w:rFonts w:ascii="Times New Roman" w:hAnsi="Times New Roman" w:hint="eastAsia"/>
                <w:sz w:val="20"/>
                <w:szCs w:val="20"/>
              </w:rPr>
              <w:t>EF</w:t>
            </w:r>
            <w:proofErr w:type="spellEnd"/>
            <w:r w:rsidR="00054D2A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C1657C">
              <w:rPr>
                <w:rFonts w:ascii="Times New Roman" w:hAnsi="Times New Roman" w:hint="eastAsia"/>
                <w:sz w:val="20"/>
                <w:szCs w:val="20"/>
              </w:rPr>
              <w:t>RT-</w:t>
            </w:r>
            <w:r w:rsidRPr="004E5C7A">
              <w:rPr>
                <w:rFonts w:ascii="Times New Roman" w:hAnsi="Times New Roman"/>
                <w:sz w:val="20"/>
                <w:szCs w:val="20"/>
              </w:rPr>
              <w:t>F)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3020" w:rsidRPr="00227328" w:rsidRDefault="00993A8F" w:rsidP="005112CC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93A8F">
              <w:rPr>
                <w:rFonts w:ascii="Times New Roman" w:hAnsi="Times New Roman"/>
                <w:sz w:val="20"/>
                <w:szCs w:val="20"/>
              </w:rPr>
              <w:t>AGTCACCAAGGCTGCACAGAAAG</w:t>
            </w:r>
          </w:p>
        </w:tc>
      </w:tr>
      <w:tr w:rsidR="00123020" w:rsidRPr="00227328" w:rsidTr="00A56627">
        <w:trPr>
          <w:trHeight w:val="315"/>
        </w:trPr>
        <w:tc>
          <w:tcPr>
            <w:tcW w:w="2802" w:type="dxa"/>
            <w:gridSpan w:val="2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123020" w:rsidRDefault="00123020" w:rsidP="00B90C4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4E5C7A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4E5C7A">
              <w:rPr>
                <w:rFonts w:ascii="Times New Roman" w:hAnsi="Times New Roman"/>
                <w:i/>
                <w:sz w:val="20"/>
                <w:szCs w:val="20"/>
              </w:rPr>
              <w:t>Cg</w:t>
            </w:r>
            <w:r w:rsidR="00054D2A">
              <w:rPr>
                <w:rFonts w:ascii="Times New Roman" w:hAnsi="Times New Roman" w:hint="eastAsia"/>
                <w:sz w:val="20"/>
                <w:szCs w:val="20"/>
              </w:rPr>
              <w:t>EF</w:t>
            </w:r>
            <w:proofErr w:type="spellEnd"/>
            <w:r w:rsidR="00054D2A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C1657C">
              <w:rPr>
                <w:rFonts w:ascii="Times New Roman" w:hAnsi="Times New Roman" w:hint="eastAsia"/>
                <w:sz w:val="20"/>
                <w:szCs w:val="20"/>
              </w:rPr>
              <w:t>RT-</w:t>
            </w:r>
            <w:r w:rsidRPr="004E5C7A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  <w:p w:rsidR="00123020" w:rsidRPr="00227328" w:rsidRDefault="00123020" w:rsidP="00123020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7 </w:t>
            </w:r>
            <w:r w:rsidRPr="00227328">
              <w:rPr>
                <w:rFonts w:ascii="Times New Roman" w:hAnsi="Times New Roman"/>
                <w:sz w:val="20"/>
                <w:szCs w:val="20"/>
              </w:rPr>
              <w:t>(</w:t>
            </w:r>
            <w:r w:rsidRPr="00227328">
              <w:rPr>
                <w:rFonts w:ascii="Times New Roman" w:hAnsi="Times New Roman"/>
                <w:i/>
                <w:sz w:val="20"/>
                <w:szCs w:val="20"/>
              </w:rPr>
              <w:t>Cg</w:t>
            </w:r>
            <w:r>
              <w:rPr>
                <w:rFonts w:ascii="Times New Roman" w:hAnsi="Times New Roman" w:hint="eastAsia"/>
                <w:sz w:val="20"/>
                <w:szCs w:val="20"/>
              </w:rPr>
              <w:t>engrailed-1</w:t>
            </w:r>
            <w:r w:rsidR="00C1657C">
              <w:rPr>
                <w:rFonts w:ascii="Times New Roman" w:hAnsi="Times New Roman" w:hint="eastAsia"/>
                <w:sz w:val="20"/>
                <w:szCs w:val="20"/>
              </w:rPr>
              <w:t>RT-F</w:t>
            </w:r>
            <w:r w:rsidRPr="00227328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123020" w:rsidRDefault="00123020" w:rsidP="00C1657C"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8 </w:t>
            </w:r>
            <w:r w:rsidRPr="00227328">
              <w:rPr>
                <w:rFonts w:ascii="Times New Roman" w:hAnsi="Times New Roman"/>
                <w:sz w:val="20"/>
                <w:szCs w:val="20"/>
              </w:rPr>
              <w:t>(</w:t>
            </w:r>
            <w:r w:rsidRPr="00227328">
              <w:rPr>
                <w:rFonts w:ascii="Times New Roman" w:hAnsi="Times New Roman"/>
                <w:i/>
                <w:sz w:val="20"/>
                <w:szCs w:val="20"/>
              </w:rPr>
              <w:t>Cg</w:t>
            </w:r>
            <w:r>
              <w:rPr>
                <w:rFonts w:ascii="Times New Roman" w:hAnsi="Times New Roman" w:hint="eastAsia"/>
                <w:sz w:val="20"/>
                <w:szCs w:val="20"/>
              </w:rPr>
              <w:t>engrailed-1</w:t>
            </w:r>
            <w:r w:rsidR="00C1657C" w:rsidRPr="00C1657C">
              <w:rPr>
                <w:rFonts w:ascii="Times New Roman" w:hAnsi="Times New Roman" w:hint="eastAsia"/>
                <w:sz w:val="20"/>
                <w:szCs w:val="20"/>
              </w:rPr>
              <w:t>RT-R</w:t>
            </w:r>
            <w:r w:rsidR="00C1657C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793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123020" w:rsidRDefault="00993A8F" w:rsidP="00A42C7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93A8F">
              <w:rPr>
                <w:rFonts w:ascii="Times New Roman" w:hAnsi="Times New Roman"/>
                <w:sz w:val="20"/>
                <w:szCs w:val="20"/>
              </w:rPr>
              <w:t>TCCGACGTATTTCTTTGCGATGT</w:t>
            </w:r>
          </w:p>
          <w:p w:rsidR="00993A8F" w:rsidRDefault="00993A8F" w:rsidP="00A42C7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93A8F">
              <w:rPr>
                <w:rFonts w:ascii="Times New Roman" w:hAnsi="Times New Roman"/>
                <w:sz w:val="20"/>
                <w:szCs w:val="20"/>
              </w:rPr>
              <w:t>GCCATTGGTTATCGGCATTTT</w:t>
            </w:r>
          </w:p>
          <w:p w:rsidR="00993A8F" w:rsidRPr="00227328" w:rsidRDefault="00993A8F" w:rsidP="00A42C7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93A8F">
              <w:rPr>
                <w:rFonts w:ascii="Times New Roman" w:hAnsi="Times New Roman"/>
                <w:sz w:val="20"/>
                <w:szCs w:val="20"/>
              </w:rPr>
              <w:t>AGAGTTGGGAGTCTGATGGTGAAA</w:t>
            </w:r>
          </w:p>
        </w:tc>
      </w:tr>
    </w:tbl>
    <w:p w:rsidR="00A42C7D" w:rsidRPr="00227328" w:rsidRDefault="00A42C7D" w:rsidP="00A42C7D">
      <w:pPr>
        <w:rPr>
          <w:rFonts w:ascii="Times New Roman" w:hAnsi="Times New Roman"/>
        </w:rPr>
      </w:pPr>
    </w:p>
    <w:bookmarkEnd w:id="0"/>
    <w:p w:rsidR="00E65DBA" w:rsidRPr="00C1657C" w:rsidRDefault="00E65DBA">
      <w:pPr>
        <w:rPr>
          <w:rFonts w:ascii="Times New Roman" w:hAnsi="Times New Roman"/>
        </w:rPr>
      </w:pPr>
    </w:p>
    <w:sectPr w:rsidR="00E65DBA" w:rsidRPr="00C165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7780" w:rsidRDefault="00B37780" w:rsidP="00FE5041">
      <w:r>
        <w:separator/>
      </w:r>
    </w:p>
  </w:endnote>
  <w:endnote w:type="continuationSeparator" w:id="0">
    <w:p w:rsidR="00B37780" w:rsidRDefault="00B37780" w:rsidP="00FE5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7780" w:rsidRDefault="00B37780" w:rsidP="00FE5041">
      <w:r>
        <w:separator/>
      </w:r>
    </w:p>
  </w:footnote>
  <w:footnote w:type="continuationSeparator" w:id="0">
    <w:p w:rsidR="00B37780" w:rsidRDefault="00B37780" w:rsidP="00FE5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2530"/>
    <w:rsid w:val="00054D2A"/>
    <w:rsid w:val="000E7E45"/>
    <w:rsid w:val="00122103"/>
    <w:rsid w:val="00123020"/>
    <w:rsid w:val="00161252"/>
    <w:rsid w:val="00227328"/>
    <w:rsid w:val="002C034C"/>
    <w:rsid w:val="00345A83"/>
    <w:rsid w:val="00354FFD"/>
    <w:rsid w:val="00433CEE"/>
    <w:rsid w:val="00493473"/>
    <w:rsid w:val="004D2049"/>
    <w:rsid w:val="005065B2"/>
    <w:rsid w:val="005112CC"/>
    <w:rsid w:val="005A324B"/>
    <w:rsid w:val="006E16BC"/>
    <w:rsid w:val="00772667"/>
    <w:rsid w:val="00782530"/>
    <w:rsid w:val="007E2B8A"/>
    <w:rsid w:val="0080487F"/>
    <w:rsid w:val="00880A1B"/>
    <w:rsid w:val="00885F45"/>
    <w:rsid w:val="008B3875"/>
    <w:rsid w:val="00993A8F"/>
    <w:rsid w:val="00A42C7D"/>
    <w:rsid w:val="00A56627"/>
    <w:rsid w:val="00A73244"/>
    <w:rsid w:val="00B37780"/>
    <w:rsid w:val="00C1657C"/>
    <w:rsid w:val="00C52A83"/>
    <w:rsid w:val="00DF218D"/>
    <w:rsid w:val="00DF6653"/>
    <w:rsid w:val="00E5766C"/>
    <w:rsid w:val="00E65DBA"/>
    <w:rsid w:val="00ED0892"/>
    <w:rsid w:val="00ED46FE"/>
    <w:rsid w:val="00F304E8"/>
    <w:rsid w:val="00F35C06"/>
    <w:rsid w:val="00F97489"/>
    <w:rsid w:val="00FD2B89"/>
    <w:rsid w:val="00FE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745FD23-9F55-446E-8FB6-1D450949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C7D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041"/>
    <w:rPr>
      <w:rFonts w:ascii="Calibri" w:eastAsia="SimSun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041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74</Words>
  <Characters>427</Characters>
  <Application>Microsoft Office Word</Application>
  <DocSecurity>0</DocSecurity>
  <Lines>3</Lines>
  <Paragraphs>1</Paragraphs>
  <ScaleCrop>false</ScaleCrop>
  <Company>HP Inc.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兆群 刘</cp:lastModifiedBy>
  <cp:revision>54</cp:revision>
  <dcterms:created xsi:type="dcterms:W3CDTF">2018-09-06T16:03:00Z</dcterms:created>
  <dcterms:modified xsi:type="dcterms:W3CDTF">2019-06-05T04:57:00Z</dcterms:modified>
</cp:coreProperties>
</file>